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09866" w14:textId="3E41A501" w:rsidR="005E416A" w:rsidRPr="00F67885" w:rsidRDefault="005E416A" w:rsidP="007326BA">
      <w:pPr>
        <w:spacing w:before="100" w:beforeAutospacing="1" w:after="100" w:afterAutospacing="1"/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</w:pPr>
      <w:r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Appendix</w:t>
      </w:r>
      <w:r w:rsidR="004126D1"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 xml:space="preserve"> </w:t>
      </w:r>
      <w:r w:rsidR="009469A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C</w:t>
      </w:r>
      <w:r w:rsidR="004126D1" w:rsidRPr="00F67885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: Multiple-Choice Questions (MCQs) utilized for Knowledge Assessment</w:t>
      </w:r>
    </w:p>
    <w:p w14:paraId="74DBA877" w14:textId="0F7B6F67" w:rsidR="00881651" w:rsidRPr="00881651" w:rsidRDefault="00881651" w:rsidP="004126D1">
      <w:pPr>
        <w:pStyle w:val="p1"/>
        <w:rPr>
          <w:sz w:val="22"/>
          <w:szCs w:val="22"/>
        </w:rPr>
      </w:pPr>
      <w:r w:rsidRPr="00881651">
        <w:rPr>
          <w:sz w:val="22"/>
          <w:szCs w:val="22"/>
        </w:rPr>
        <w:t>Three multiple-choice questions assessing knowledge of: (1) DSM-5 diagnostic criteria for OUD, (2) first-line medication-assisted treatment options, and (3) harm reduction strategies. Questions were developed based on current clinical practice guidelines and ASAM (American Society of Addiction Medicine) recommendations.</w:t>
      </w:r>
    </w:p>
    <w:p w14:paraId="4AF40BF4" w14:textId="77777777" w:rsidR="00881651" w:rsidRDefault="00881651" w:rsidP="004126D1">
      <w:pPr>
        <w:pStyle w:val="p1"/>
        <w:rPr>
          <w:sz w:val="22"/>
          <w:szCs w:val="22"/>
        </w:rPr>
      </w:pPr>
    </w:p>
    <w:p w14:paraId="70529EF2" w14:textId="73ED6229" w:rsidR="004126D1" w:rsidRPr="00F67885" w:rsidRDefault="004126D1" w:rsidP="004126D1">
      <w:pPr>
        <w:pStyle w:val="p1"/>
        <w:rPr>
          <w:sz w:val="22"/>
          <w:szCs w:val="22"/>
        </w:rPr>
      </w:pPr>
      <w:r w:rsidRPr="00F67885">
        <w:rPr>
          <w:sz w:val="22"/>
          <w:szCs w:val="22"/>
        </w:rPr>
        <w:t>1) Which of the following is the final step in the neurobiology of addiction model?</w:t>
      </w:r>
    </w:p>
    <w:p w14:paraId="2CA89AFB" w14:textId="77777777" w:rsidR="004126D1" w:rsidRPr="00F67885" w:rsidRDefault="004126D1" w:rsidP="004126D1">
      <w:pPr>
        <w:pStyle w:val="p1"/>
        <w:numPr>
          <w:ilvl w:val="0"/>
          <w:numId w:val="26"/>
        </w:numPr>
        <w:rPr>
          <w:sz w:val="22"/>
          <w:szCs w:val="22"/>
        </w:rPr>
      </w:pPr>
      <w:r w:rsidRPr="00F67885">
        <w:rPr>
          <w:sz w:val="22"/>
          <w:szCs w:val="22"/>
        </w:rPr>
        <w:t>Withdrawal and negative effect</w:t>
      </w:r>
    </w:p>
    <w:p w14:paraId="5B4E6CC5" w14:textId="77777777" w:rsidR="004126D1" w:rsidRPr="00F67885" w:rsidRDefault="004126D1" w:rsidP="004126D1">
      <w:pPr>
        <w:pStyle w:val="p1"/>
        <w:numPr>
          <w:ilvl w:val="0"/>
          <w:numId w:val="26"/>
        </w:numPr>
        <w:rPr>
          <w:sz w:val="22"/>
          <w:szCs w:val="22"/>
        </w:rPr>
      </w:pPr>
      <w:r w:rsidRPr="00F67885">
        <w:rPr>
          <w:sz w:val="22"/>
          <w:szCs w:val="22"/>
        </w:rPr>
        <w:t>Preoccupation and anticipation</w:t>
      </w:r>
    </w:p>
    <w:p w14:paraId="6AAF9662" w14:textId="77777777" w:rsidR="004126D1" w:rsidRPr="00F67885" w:rsidRDefault="004126D1" w:rsidP="004126D1">
      <w:pPr>
        <w:pStyle w:val="p1"/>
        <w:numPr>
          <w:ilvl w:val="0"/>
          <w:numId w:val="26"/>
        </w:numPr>
        <w:rPr>
          <w:sz w:val="22"/>
          <w:szCs w:val="22"/>
        </w:rPr>
      </w:pPr>
      <w:r w:rsidRPr="00F67885">
        <w:rPr>
          <w:sz w:val="22"/>
          <w:szCs w:val="22"/>
        </w:rPr>
        <w:t>Binge and intoxication</w:t>
      </w:r>
    </w:p>
    <w:p w14:paraId="6D291F1E" w14:textId="77777777" w:rsidR="004126D1" w:rsidRPr="00F67885" w:rsidRDefault="004126D1" w:rsidP="004126D1">
      <w:pPr>
        <w:pStyle w:val="p1"/>
        <w:numPr>
          <w:ilvl w:val="0"/>
          <w:numId w:val="26"/>
        </w:numPr>
        <w:rPr>
          <w:sz w:val="22"/>
          <w:szCs w:val="22"/>
        </w:rPr>
      </w:pPr>
      <w:r w:rsidRPr="00F67885">
        <w:rPr>
          <w:sz w:val="22"/>
          <w:szCs w:val="22"/>
        </w:rPr>
        <w:t>Cravings and Loss of control</w:t>
      </w:r>
    </w:p>
    <w:p w14:paraId="5D9BA2DB" w14:textId="77777777" w:rsidR="004126D1" w:rsidRPr="00F67885" w:rsidRDefault="004126D1" w:rsidP="004126D1">
      <w:pPr>
        <w:pStyle w:val="p1"/>
        <w:numPr>
          <w:ilvl w:val="0"/>
          <w:numId w:val="26"/>
        </w:numPr>
        <w:rPr>
          <w:sz w:val="22"/>
          <w:szCs w:val="22"/>
        </w:rPr>
      </w:pPr>
      <w:r w:rsidRPr="00F67885">
        <w:rPr>
          <w:sz w:val="22"/>
          <w:szCs w:val="22"/>
        </w:rPr>
        <w:t>Tolerance</w:t>
      </w:r>
    </w:p>
    <w:p w14:paraId="0E10BBD0" w14:textId="77777777" w:rsidR="004126D1" w:rsidRPr="00F67885" w:rsidRDefault="004126D1" w:rsidP="004126D1">
      <w:pPr>
        <w:pStyle w:val="p1"/>
        <w:rPr>
          <w:sz w:val="22"/>
          <w:szCs w:val="22"/>
        </w:rPr>
      </w:pPr>
    </w:p>
    <w:p w14:paraId="0620A8E3" w14:textId="682D63E9" w:rsidR="004126D1" w:rsidRPr="00F67885" w:rsidRDefault="004126D1" w:rsidP="004126D1">
      <w:pPr>
        <w:pStyle w:val="p1"/>
        <w:rPr>
          <w:sz w:val="22"/>
          <w:szCs w:val="22"/>
        </w:rPr>
      </w:pPr>
      <w:r w:rsidRPr="00F67885">
        <w:rPr>
          <w:sz w:val="22"/>
          <w:szCs w:val="22"/>
        </w:rPr>
        <w:t>2) Which medication used to treat opioid use disorder requires patients to travel to a designated</w:t>
      </w:r>
      <w:r w:rsidR="00F67885">
        <w:rPr>
          <w:sz w:val="22"/>
          <w:szCs w:val="22"/>
        </w:rPr>
        <w:t xml:space="preserve"> </w:t>
      </w:r>
      <w:r w:rsidRPr="00F67885">
        <w:rPr>
          <w:sz w:val="22"/>
          <w:szCs w:val="22"/>
        </w:rPr>
        <w:t>clinic for</w:t>
      </w:r>
      <w:r w:rsidR="00F67885">
        <w:rPr>
          <w:sz w:val="22"/>
          <w:szCs w:val="22"/>
        </w:rPr>
        <w:t xml:space="preserve"> </w:t>
      </w:r>
      <w:r w:rsidRPr="00F67885">
        <w:rPr>
          <w:sz w:val="22"/>
          <w:szCs w:val="22"/>
        </w:rPr>
        <w:t>administration?</w:t>
      </w:r>
    </w:p>
    <w:p w14:paraId="2DFBB18E" w14:textId="77777777" w:rsidR="004126D1" w:rsidRPr="00F67885" w:rsidRDefault="004126D1" w:rsidP="004126D1">
      <w:pPr>
        <w:pStyle w:val="p1"/>
        <w:numPr>
          <w:ilvl w:val="0"/>
          <w:numId w:val="25"/>
        </w:numPr>
        <w:rPr>
          <w:sz w:val="22"/>
          <w:szCs w:val="22"/>
        </w:rPr>
      </w:pPr>
      <w:r w:rsidRPr="00F67885">
        <w:rPr>
          <w:sz w:val="22"/>
          <w:szCs w:val="22"/>
        </w:rPr>
        <w:t>Methadone</w:t>
      </w:r>
    </w:p>
    <w:p w14:paraId="2BD76B0E" w14:textId="77777777" w:rsidR="004126D1" w:rsidRPr="00F67885" w:rsidRDefault="004126D1" w:rsidP="004126D1">
      <w:pPr>
        <w:pStyle w:val="p1"/>
        <w:numPr>
          <w:ilvl w:val="0"/>
          <w:numId w:val="25"/>
        </w:numPr>
        <w:rPr>
          <w:sz w:val="22"/>
          <w:szCs w:val="22"/>
        </w:rPr>
      </w:pPr>
      <w:r w:rsidRPr="00F67885">
        <w:rPr>
          <w:sz w:val="22"/>
          <w:szCs w:val="22"/>
        </w:rPr>
        <w:t>Buprenorphine</w:t>
      </w:r>
    </w:p>
    <w:p w14:paraId="0232C318" w14:textId="77777777" w:rsidR="004126D1" w:rsidRPr="00F67885" w:rsidRDefault="004126D1" w:rsidP="004126D1">
      <w:pPr>
        <w:pStyle w:val="p1"/>
        <w:numPr>
          <w:ilvl w:val="0"/>
          <w:numId w:val="25"/>
        </w:numPr>
        <w:rPr>
          <w:sz w:val="22"/>
          <w:szCs w:val="22"/>
        </w:rPr>
      </w:pPr>
      <w:r w:rsidRPr="00F67885">
        <w:rPr>
          <w:sz w:val="22"/>
          <w:szCs w:val="22"/>
        </w:rPr>
        <w:t>Naltrexone</w:t>
      </w:r>
    </w:p>
    <w:p w14:paraId="70731C60" w14:textId="77777777" w:rsidR="004126D1" w:rsidRPr="00F67885" w:rsidRDefault="004126D1" w:rsidP="004126D1">
      <w:pPr>
        <w:pStyle w:val="p1"/>
        <w:numPr>
          <w:ilvl w:val="0"/>
          <w:numId w:val="25"/>
        </w:numPr>
        <w:rPr>
          <w:sz w:val="22"/>
          <w:szCs w:val="22"/>
        </w:rPr>
      </w:pPr>
      <w:proofErr w:type="gramStart"/>
      <w:r w:rsidRPr="00F67885">
        <w:rPr>
          <w:sz w:val="22"/>
          <w:szCs w:val="22"/>
        </w:rPr>
        <w:t>All of</w:t>
      </w:r>
      <w:proofErr w:type="gramEnd"/>
      <w:r w:rsidRPr="00F67885">
        <w:rPr>
          <w:sz w:val="22"/>
          <w:szCs w:val="22"/>
        </w:rPr>
        <w:t xml:space="preserve"> the above</w:t>
      </w:r>
    </w:p>
    <w:p w14:paraId="0B14729C" w14:textId="77777777" w:rsidR="004126D1" w:rsidRPr="00F67885" w:rsidRDefault="004126D1" w:rsidP="004126D1">
      <w:pPr>
        <w:pStyle w:val="p1"/>
        <w:numPr>
          <w:ilvl w:val="0"/>
          <w:numId w:val="25"/>
        </w:numPr>
        <w:rPr>
          <w:sz w:val="22"/>
          <w:szCs w:val="22"/>
        </w:rPr>
      </w:pPr>
      <w:r w:rsidRPr="00F67885">
        <w:rPr>
          <w:sz w:val="22"/>
          <w:szCs w:val="22"/>
        </w:rPr>
        <w:t>Methadone and Buprenorphine</w:t>
      </w:r>
    </w:p>
    <w:p w14:paraId="660A176B" w14:textId="77777777" w:rsidR="004126D1" w:rsidRPr="00F67885" w:rsidRDefault="004126D1" w:rsidP="004126D1">
      <w:pPr>
        <w:pStyle w:val="p1"/>
        <w:rPr>
          <w:sz w:val="22"/>
          <w:szCs w:val="22"/>
        </w:rPr>
      </w:pPr>
    </w:p>
    <w:p w14:paraId="2A7D8C16" w14:textId="00D15C54" w:rsidR="004126D1" w:rsidRPr="00F67885" w:rsidRDefault="004126D1" w:rsidP="004126D1">
      <w:pPr>
        <w:pStyle w:val="p1"/>
        <w:rPr>
          <w:sz w:val="22"/>
          <w:szCs w:val="22"/>
        </w:rPr>
      </w:pPr>
      <w:r w:rsidRPr="00F67885">
        <w:rPr>
          <w:sz w:val="22"/>
          <w:szCs w:val="22"/>
        </w:rPr>
        <w:t>3) In the context of treating opioid use disorder, the role of sponsors is primarily to:</w:t>
      </w:r>
    </w:p>
    <w:p w14:paraId="2D73F16C" w14:textId="77777777" w:rsidR="004126D1" w:rsidRPr="00F67885" w:rsidRDefault="004126D1" w:rsidP="004126D1">
      <w:pPr>
        <w:pStyle w:val="p1"/>
        <w:numPr>
          <w:ilvl w:val="0"/>
          <w:numId w:val="24"/>
        </w:numPr>
        <w:rPr>
          <w:sz w:val="22"/>
          <w:szCs w:val="22"/>
        </w:rPr>
      </w:pPr>
      <w:r w:rsidRPr="00F67885">
        <w:rPr>
          <w:sz w:val="22"/>
          <w:szCs w:val="22"/>
        </w:rPr>
        <w:t>Provide medication and medical treatment.</w:t>
      </w:r>
    </w:p>
    <w:p w14:paraId="5401965F" w14:textId="77777777" w:rsidR="004126D1" w:rsidRPr="00F67885" w:rsidRDefault="004126D1" w:rsidP="004126D1">
      <w:pPr>
        <w:pStyle w:val="p1"/>
        <w:numPr>
          <w:ilvl w:val="0"/>
          <w:numId w:val="24"/>
        </w:numPr>
        <w:rPr>
          <w:sz w:val="22"/>
          <w:szCs w:val="22"/>
        </w:rPr>
      </w:pPr>
      <w:r w:rsidRPr="00F67885">
        <w:rPr>
          <w:sz w:val="22"/>
          <w:szCs w:val="22"/>
        </w:rPr>
        <w:t>Offer practical advice, share personal experiences, and provide ongoing support.</w:t>
      </w:r>
    </w:p>
    <w:p w14:paraId="5BF2A80E" w14:textId="77777777" w:rsidR="004126D1" w:rsidRPr="00F67885" w:rsidRDefault="004126D1" w:rsidP="004126D1">
      <w:pPr>
        <w:pStyle w:val="p1"/>
        <w:numPr>
          <w:ilvl w:val="0"/>
          <w:numId w:val="24"/>
        </w:numPr>
        <w:rPr>
          <w:sz w:val="22"/>
          <w:szCs w:val="22"/>
        </w:rPr>
      </w:pPr>
      <w:r w:rsidRPr="00F67885">
        <w:rPr>
          <w:sz w:val="22"/>
          <w:szCs w:val="22"/>
        </w:rPr>
        <w:t>Replace the role of healthcare providers in the patient's treatment.</w:t>
      </w:r>
    </w:p>
    <w:p w14:paraId="0726105C" w14:textId="77777777" w:rsidR="004126D1" w:rsidRPr="00F67885" w:rsidRDefault="004126D1" w:rsidP="004126D1">
      <w:pPr>
        <w:pStyle w:val="p1"/>
        <w:numPr>
          <w:ilvl w:val="0"/>
          <w:numId w:val="24"/>
        </w:numPr>
        <w:rPr>
          <w:sz w:val="22"/>
          <w:szCs w:val="22"/>
        </w:rPr>
      </w:pPr>
      <w:r w:rsidRPr="00F67885">
        <w:rPr>
          <w:sz w:val="22"/>
          <w:szCs w:val="22"/>
        </w:rPr>
        <w:t>Enforce strict abstinence and conduct regular drug tests on the patient.</w:t>
      </w:r>
    </w:p>
    <w:p w14:paraId="5A4E42C8" w14:textId="77777777" w:rsidR="004126D1" w:rsidRPr="00F67885" w:rsidRDefault="004126D1" w:rsidP="004126D1">
      <w:pPr>
        <w:pStyle w:val="p1"/>
        <w:numPr>
          <w:ilvl w:val="0"/>
          <w:numId w:val="24"/>
        </w:numPr>
        <w:rPr>
          <w:sz w:val="22"/>
          <w:szCs w:val="22"/>
        </w:rPr>
      </w:pPr>
      <w:r w:rsidRPr="00F67885">
        <w:rPr>
          <w:sz w:val="22"/>
          <w:szCs w:val="22"/>
        </w:rPr>
        <w:t>Act as a care coordinator for patients' as they transition from rehab programs</w:t>
      </w:r>
    </w:p>
    <w:p w14:paraId="6653204D" w14:textId="35486A78" w:rsidR="004126D1" w:rsidRPr="004126D1" w:rsidRDefault="004126D1" w:rsidP="007326BA">
      <w:pPr>
        <w:spacing w:before="100" w:beforeAutospacing="1" w:after="100" w:afterAutospacing="1"/>
        <w:rPr>
          <w:rFonts w:ascii="Arial" w:eastAsia="Times New Roman" w:hAnsi="Arial" w:cs="Arial"/>
          <w:color w:val="0F4761" w:themeColor="accent1" w:themeShade="BF"/>
          <w:kern w:val="0"/>
          <w14:ligatures w14:val="none"/>
        </w:rPr>
      </w:pPr>
    </w:p>
    <w:p w14:paraId="70DA665D" w14:textId="2FC300B0" w:rsid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sectPr w:rsidR="005E416A" w:rsidSect="00C20B3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528E4" w14:textId="77777777" w:rsidR="000F1146" w:rsidRDefault="000F1146" w:rsidP="004B5FAB">
      <w:r>
        <w:separator/>
      </w:r>
    </w:p>
  </w:endnote>
  <w:endnote w:type="continuationSeparator" w:id="0">
    <w:p w14:paraId="4E0E9DA0" w14:textId="77777777" w:rsidR="000F1146" w:rsidRDefault="000F1146" w:rsidP="004B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3281233"/>
      <w:docPartObj>
        <w:docPartGallery w:val="Page Numbers (Bottom of Page)"/>
        <w:docPartUnique/>
      </w:docPartObj>
    </w:sdtPr>
    <w:sdtContent>
      <w:p w14:paraId="7238C920" w14:textId="257E3540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EA464" w14:textId="77777777" w:rsidR="004B5FAB" w:rsidRDefault="004B5FAB" w:rsidP="004B5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4086101"/>
      <w:docPartObj>
        <w:docPartGallery w:val="Page Numbers (Bottom of Page)"/>
        <w:docPartUnique/>
      </w:docPartObj>
    </w:sdtPr>
    <w:sdtContent>
      <w:p w14:paraId="605409FF" w14:textId="53E67D22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3B926E" w14:textId="77777777" w:rsidR="004B5FAB" w:rsidRDefault="004B5FAB" w:rsidP="004B5F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19830" w14:textId="77777777" w:rsidR="000F1146" w:rsidRDefault="000F1146" w:rsidP="004B5FAB">
      <w:r>
        <w:separator/>
      </w:r>
    </w:p>
  </w:footnote>
  <w:footnote w:type="continuationSeparator" w:id="0">
    <w:p w14:paraId="772E3646" w14:textId="77777777" w:rsidR="000F1146" w:rsidRDefault="000F1146" w:rsidP="004B5F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08483" w14:textId="1CB70322" w:rsidR="006E6588" w:rsidRPr="00C27F96" w:rsidRDefault="00C27F96">
    <w:pPr>
      <w:pStyle w:val="Header"/>
      <w:rPr>
        <w:rFonts w:ascii="Arial" w:hAnsi="Arial" w:cs="Arial"/>
        <w:sz w:val="18"/>
        <w:szCs w:val="18"/>
      </w:rPr>
    </w:pPr>
    <w:r w:rsidRPr="00C27F96">
      <w:rPr>
        <w:rFonts w:ascii="Arial" w:hAnsi="Arial" w:cs="Arial"/>
        <w:sz w:val="18"/>
        <w:szCs w:val="18"/>
      </w:rPr>
      <w:t>Patient-Centered Podcasts Enhance OUD Empath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24B1B"/>
    <w:multiLevelType w:val="hybridMultilevel"/>
    <w:tmpl w:val="14403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810D7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D673B"/>
    <w:multiLevelType w:val="hybridMultilevel"/>
    <w:tmpl w:val="0A7CB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E24E6"/>
    <w:multiLevelType w:val="hybridMultilevel"/>
    <w:tmpl w:val="9EFCD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93A7A"/>
    <w:multiLevelType w:val="hybridMultilevel"/>
    <w:tmpl w:val="2F94C8E6"/>
    <w:lvl w:ilvl="0" w:tplc="B2E6B7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0B7392"/>
    <w:multiLevelType w:val="multilevel"/>
    <w:tmpl w:val="D9089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3120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0B2E94"/>
    <w:multiLevelType w:val="hybridMultilevel"/>
    <w:tmpl w:val="838E6A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A24DB3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C824D4"/>
    <w:multiLevelType w:val="multilevel"/>
    <w:tmpl w:val="1AA0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486FA8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EF76DD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261400"/>
    <w:multiLevelType w:val="hybridMultilevel"/>
    <w:tmpl w:val="2E7A6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044C0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3D1B20"/>
    <w:multiLevelType w:val="hybridMultilevel"/>
    <w:tmpl w:val="CE703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A2F3B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0B4F35"/>
    <w:multiLevelType w:val="multilevel"/>
    <w:tmpl w:val="CD561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3E1867"/>
    <w:multiLevelType w:val="hybridMultilevel"/>
    <w:tmpl w:val="04A230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EA24CE"/>
    <w:multiLevelType w:val="hybridMultilevel"/>
    <w:tmpl w:val="4F3E80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163923"/>
    <w:multiLevelType w:val="hybridMultilevel"/>
    <w:tmpl w:val="4D74AA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3024FC"/>
    <w:multiLevelType w:val="hybridMultilevel"/>
    <w:tmpl w:val="327879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184CE2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0284D0C"/>
    <w:multiLevelType w:val="hybridMultilevel"/>
    <w:tmpl w:val="7B20F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4B30440"/>
    <w:multiLevelType w:val="hybridMultilevel"/>
    <w:tmpl w:val="6428A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0A372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B83159B"/>
    <w:multiLevelType w:val="hybridMultilevel"/>
    <w:tmpl w:val="2A6E1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819808">
    <w:abstractNumId w:val="1"/>
  </w:num>
  <w:num w:numId="2" w16cid:durableId="819611609">
    <w:abstractNumId w:val="12"/>
  </w:num>
  <w:num w:numId="3" w16cid:durableId="170335802">
    <w:abstractNumId w:val="22"/>
  </w:num>
  <w:num w:numId="4" w16cid:durableId="625622335">
    <w:abstractNumId w:val="15"/>
  </w:num>
  <w:num w:numId="5" w16cid:durableId="1032875022">
    <w:abstractNumId w:val="24"/>
  </w:num>
  <w:num w:numId="6" w16cid:durableId="732042650">
    <w:abstractNumId w:val="13"/>
  </w:num>
  <w:num w:numId="7" w16cid:durableId="1481728250">
    <w:abstractNumId w:val="10"/>
  </w:num>
  <w:num w:numId="8" w16cid:durableId="1579515166">
    <w:abstractNumId w:val="11"/>
  </w:num>
  <w:num w:numId="9" w16cid:durableId="1272473667">
    <w:abstractNumId w:val="21"/>
  </w:num>
  <w:num w:numId="10" w16cid:durableId="596716043">
    <w:abstractNumId w:val="5"/>
  </w:num>
  <w:num w:numId="11" w16cid:durableId="959413949">
    <w:abstractNumId w:val="9"/>
  </w:num>
  <w:num w:numId="12" w16cid:durableId="45372032">
    <w:abstractNumId w:val="23"/>
  </w:num>
  <w:num w:numId="13" w16cid:durableId="10185616">
    <w:abstractNumId w:val="7"/>
  </w:num>
  <w:num w:numId="14" w16cid:durableId="2146195087">
    <w:abstractNumId w:val="14"/>
  </w:num>
  <w:num w:numId="15" w16cid:durableId="1517959714">
    <w:abstractNumId w:val="4"/>
  </w:num>
  <w:num w:numId="16" w16cid:durableId="85468784">
    <w:abstractNumId w:val="8"/>
  </w:num>
  <w:num w:numId="17" w16cid:durableId="18704771">
    <w:abstractNumId w:val="16"/>
  </w:num>
  <w:num w:numId="18" w16cid:durableId="80026030">
    <w:abstractNumId w:val="6"/>
  </w:num>
  <w:num w:numId="19" w16cid:durableId="1133868066">
    <w:abstractNumId w:val="17"/>
  </w:num>
  <w:num w:numId="20" w16cid:durableId="946278804">
    <w:abstractNumId w:val="0"/>
  </w:num>
  <w:num w:numId="21" w16cid:durableId="1255433352">
    <w:abstractNumId w:val="25"/>
  </w:num>
  <w:num w:numId="22" w16cid:durableId="324474861">
    <w:abstractNumId w:val="3"/>
  </w:num>
  <w:num w:numId="23" w16cid:durableId="421071678">
    <w:abstractNumId w:val="2"/>
  </w:num>
  <w:num w:numId="24" w16cid:durableId="1107895333">
    <w:abstractNumId w:val="20"/>
  </w:num>
  <w:num w:numId="25" w16cid:durableId="1398283010">
    <w:abstractNumId w:val="19"/>
  </w:num>
  <w:num w:numId="26" w16cid:durableId="18279005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A8"/>
    <w:rsid w:val="00006862"/>
    <w:rsid w:val="00020AD6"/>
    <w:rsid w:val="00026B74"/>
    <w:rsid w:val="0002795F"/>
    <w:rsid w:val="00036710"/>
    <w:rsid w:val="00040401"/>
    <w:rsid w:val="0006283C"/>
    <w:rsid w:val="000803AE"/>
    <w:rsid w:val="000A71C7"/>
    <w:rsid w:val="000F1146"/>
    <w:rsid w:val="000F72F5"/>
    <w:rsid w:val="00117CC1"/>
    <w:rsid w:val="0013437D"/>
    <w:rsid w:val="001423A3"/>
    <w:rsid w:val="001505F4"/>
    <w:rsid w:val="00172FC0"/>
    <w:rsid w:val="0019425A"/>
    <w:rsid w:val="001C19A1"/>
    <w:rsid w:val="001E7CFA"/>
    <w:rsid w:val="002106DD"/>
    <w:rsid w:val="00211404"/>
    <w:rsid w:val="0021791B"/>
    <w:rsid w:val="00282F34"/>
    <w:rsid w:val="00285762"/>
    <w:rsid w:val="002C7644"/>
    <w:rsid w:val="002E4080"/>
    <w:rsid w:val="003048C3"/>
    <w:rsid w:val="00305B5D"/>
    <w:rsid w:val="00312B54"/>
    <w:rsid w:val="003177B0"/>
    <w:rsid w:val="0034164F"/>
    <w:rsid w:val="00377D6C"/>
    <w:rsid w:val="003D0106"/>
    <w:rsid w:val="003D205F"/>
    <w:rsid w:val="004126D1"/>
    <w:rsid w:val="00456EF5"/>
    <w:rsid w:val="004A650F"/>
    <w:rsid w:val="004B5FAB"/>
    <w:rsid w:val="004C24B4"/>
    <w:rsid w:val="004E35DD"/>
    <w:rsid w:val="004F00E0"/>
    <w:rsid w:val="0053711B"/>
    <w:rsid w:val="0053738A"/>
    <w:rsid w:val="00556D5D"/>
    <w:rsid w:val="00595370"/>
    <w:rsid w:val="005976EB"/>
    <w:rsid w:val="005E416A"/>
    <w:rsid w:val="005E775E"/>
    <w:rsid w:val="00624B5B"/>
    <w:rsid w:val="00650042"/>
    <w:rsid w:val="00657426"/>
    <w:rsid w:val="00660A85"/>
    <w:rsid w:val="00694130"/>
    <w:rsid w:val="006A4FFD"/>
    <w:rsid w:val="006B1BD7"/>
    <w:rsid w:val="006B462D"/>
    <w:rsid w:val="006D0C2E"/>
    <w:rsid w:val="006E6588"/>
    <w:rsid w:val="00704AA7"/>
    <w:rsid w:val="007326BA"/>
    <w:rsid w:val="0078303A"/>
    <w:rsid w:val="00794A35"/>
    <w:rsid w:val="007E5236"/>
    <w:rsid w:val="00845C4B"/>
    <w:rsid w:val="00861B8A"/>
    <w:rsid w:val="00871129"/>
    <w:rsid w:val="00881651"/>
    <w:rsid w:val="0089248F"/>
    <w:rsid w:val="008B3342"/>
    <w:rsid w:val="008E580E"/>
    <w:rsid w:val="00904B2C"/>
    <w:rsid w:val="00914381"/>
    <w:rsid w:val="009469A5"/>
    <w:rsid w:val="00957192"/>
    <w:rsid w:val="009811F5"/>
    <w:rsid w:val="00990D5E"/>
    <w:rsid w:val="009C76AF"/>
    <w:rsid w:val="009F01CB"/>
    <w:rsid w:val="009F02A8"/>
    <w:rsid w:val="009F1B71"/>
    <w:rsid w:val="00A140E4"/>
    <w:rsid w:val="00A716EC"/>
    <w:rsid w:val="00A716FE"/>
    <w:rsid w:val="00A76430"/>
    <w:rsid w:val="00AA764B"/>
    <w:rsid w:val="00B62177"/>
    <w:rsid w:val="00B66129"/>
    <w:rsid w:val="00B74D4E"/>
    <w:rsid w:val="00B86DEE"/>
    <w:rsid w:val="00BD1635"/>
    <w:rsid w:val="00BD5B13"/>
    <w:rsid w:val="00BD6B31"/>
    <w:rsid w:val="00C00342"/>
    <w:rsid w:val="00C1457F"/>
    <w:rsid w:val="00C1536A"/>
    <w:rsid w:val="00C154E9"/>
    <w:rsid w:val="00C20B34"/>
    <w:rsid w:val="00C27F96"/>
    <w:rsid w:val="00C64210"/>
    <w:rsid w:val="00C7028D"/>
    <w:rsid w:val="00CB7DA9"/>
    <w:rsid w:val="00D21E7D"/>
    <w:rsid w:val="00D3488E"/>
    <w:rsid w:val="00D423C4"/>
    <w:rsid w:val="00D4611A"/>
    <w:rsid w:val="00D5723D"/>
    <w:rsid w:val="00D60358"/>
    <w:rsid w:val="00D8114D"/>
    <w:rsid w:val="00D940E7"/>
    <w:rsid w:val="00DB5373"/>
    <w:rsid w:val="00DE6D53"/>
    <w:rsid w:val="00E36F03"/>
    <w:rsid w:val="00E749CA"/>
    <w:rsid w:val="00EA572C"/>
    <w:rsid w:val="00EA7588"/>
    <w:rsid w:val="00EC0181"/>
    <w:rsid w:val="00EE61BB"/>
    <w:rsid w:val="00F02AD3"/>
    <w:rsid w:val="00F07469"/>
    <w:rsid w:val="00F15D5A"/>
    <w:rsid w:val="00F23DC3"/>
    <w:rsid w:val="00F450CA"/>
    <w:rsid w:val="00F46D2B"/>
    <w:rsid w:val="00F60649"/>
    <w:rsid w:val="00F67885"/>
    <w:rsid w:val="00F85D82"/>
    <w:rsid w:val="00F97E93"/>
    <w:rsid w:val="00FA58E4"/>
    <w:rsid w:val="00FA79CF"/>
    <w:rsid w:val="00FB2CF8"/>
    <w:rsid w:val="00FC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98F4"/>
  <w15:chartTrackingRefBased/>
  <w15:docId w15:val="{A7EC5409-10F1-7243-A164-D72BA167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2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2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2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2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2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2A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F02A8"/>
  </w:style>
  <w:style w:type="paragraph" w:styleId="Header">
    <w:name w:val="header"/>
    <w:basedOn w:val="Normal"/>
    <w:link w:val="Head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FAB"/>
  </w:style>
  <w:style w:type="paragraph" w:styleId="Footer">
    <w:name w:val="footer"/>
    <w:basedOn w:val="Normal"/>
    <w:link w:val="Foot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FAB"/>
  </w:style>
  <w:style w:type="character" w:styleId="PageNumber">
    <w:name w:val="page number"/>
    <w:basedOn w:val="DefaultParagraphFont"/>
    <w:uiPriority w:val="99"/>
    <w:semiHidden/>
    <w:unhideWhenUsed/>
    <w:rsid w:val="004B5FAB"/>
  </w:style>
  <w:style w:type="character" w:styleId="SubtleEmphasis">
    <w:name w:val="Subtle Emphasis"/>
    <w:basedOn w:val="DefaultParagraphFont"/>
    <w:uiPriority w:val="19"/>
    <w:qFormat/>
    <w:rsid w:val="004B5FAB"/>
    <w:rPr>
      <w:i/>
      <w:iCs/>
      <w:color w:val="404040" w:themeColor="text1" w:themeTint="BF"/>
    </w:rPr>
  </w:style>
  <w:style w:type="paragraph" w:customStyle="1" w:styleId="whitespace-pre-wrap">
    <w:name w:val="whitespace-pre-wrap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whitespace-normal">
    <w:name w:val="whitespace-normal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B334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650F"/>
  </w:style>
  <w:style w:type="character" w:styleId="Hyperlink">
    <w:name w:val="Hyperlink"/>
    <w:basedOn w:val="DefaultParagraphFont"/>
    <w:uiPriority w:val="99"/>
    <w:unhideWhenUsed/>
    <w:rsid w:val="002857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7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028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7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9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91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2795F"/>
    <w:pPr>
      <w:tabs>
        <w:tab w:val="left" w:pos="260"/>
      </w:tabs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F4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50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24B5B"/>
    <w:rPr>
      <w:i/>
      <w:iCs/>
    </w:rPr>
  </w:style>
  <w:style w:type="paragraph" w:customStyle="1" w:styleId="p1">
    <w:name w:val="p1"/>
    <w:basedOn w:val="Normal"/>
    <w:rsid w:val="004126D1"/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4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7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7F078E-6104-AF46-A9D8-48A0321DC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ango, Joshua</dc:creator>
  <cp:keywords/>
  <dc:description/>
  <cp:lastModifiedBy>Onyango, Joshua</cp:lastModifiedBy>
  <cp:revision>6</cp:revision>
  <dcterms:created xsi:type="dcterms:W3CDTF">2025-12-31T19:48:00Z</dcterms:created>
  <dcterms:modified xsi:type="dcterms:W3CDTF">2026-01-01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p7W9uQw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